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F02AB" w14:textId="7787B859" w:rsidR="00782928" w:rsidRPr="00782928" w:rsidRDefault="00782928" w:rsidP="004935E7">
      <w:pPr>
        <w:spacing w:line="480" w:lineRule="auto"/>
        <w:jc w:val="both"/>
        <w:rPr>
          <w:rFonts w:ascii="Arial" w:hAnsi="Arial" w:cs="Arial"/>
          <w:b/>
          <w:bCs/>
          <w:lang w:val="en-US"/>
        </w:rPr>
      </w:pPr>
      <w:r>
        <w:rPr>
          <w:rFonts w:ascii="Arial" w:hAnsi="Arial" w:cs="Arial"/>
          <w:b/>
          <w:bCs/>
          <w:lang w:val="en-US"/>
        </w:rPr>
        <w:t xml:space="preserve">S3 File. </w:t>
      </w:r>
      <w:r w:rsidR="00A67467">
        <w:rPr>
          <w:rFonts w:ascii="Arial" w:hAnsi="Arial" w:cs="Arial"/>
          <w:b/>
          <w:bCs/>
          <w:lang w:val="en-US"/>
        </w:rPr>
        <w:t>Box 1: q</w:t>
      </w:r>
      <w:r>
        <w:rPr>
          <w:rFonts w:ascii="Arial" w:hAnsi="Arial" w:cs="Arial"/>
          <w:b/>
          <w:bCs/>
          <w:lang w:val="en-US"/>
        </w:rPr>
        <w:t>uotes interviewees</w:t>
      </w:r>
    </w:p>
    <w:p w14:paraId="65F2A428" w14:textId="0FF15177" w:rsidR="004935E7" w:rsidRPr="00761857" w:rsidRDefault="004935E7" w:rsidP="004935E7">
      <w:pPr>
        <w:spacing w:line="480" w:lineRule="auto"/>
        <w:jc w:val="both"/>
        <w:rPr>
          <w:rFonts w:ascii="Arial" w:hAnsi="Arial" w:cs="Arial"/>
          <w:lang w:val="en-US"/>
        </w:rPr>
      </w:pPr>
      <w:r w:rsidRPr="00761857">
        <w:rPr>
          <w:rFonts w:ascii="Arial" w:hAnsi="Arial" w:cs="Arial"/>
          <w:lang w:val="en-US"/>
        </w:rPr>
        <w:t xml:space="preserve">Quote 1: </w:t>
      </w:r>
      <w:r w:rsidRPr="00761857">
        <w:rPr>
          <w:rFonts w:ascii="Arial" w:hAnsi="Arial" w:cs="Arial"/>
          <w:i/>
          <w:lang w:val="en-US"/>
        </w:rPr>
        <w:t xml:space="preserve">“I think that: the advantage of that is that you keep the umbilical cord physiology, the usual reflexes and responses of the umbilical artery and vein constriction and the regulation of blood flow continuous that way” </w:t>
      </w:r>
      <w:r>
        <w:rPr>
          <w:rFonts w:ascii="Arial" w:hAnsi="Arial" w:cs="Arial"/>
          <w:i/>
          <w:lang w:val="en-US"/>
        </w:rPr>
        <w:t>[</w:t>
      </w:r>
      <w:r w:rsidRPr="00761857">
        <w:rPr>
          <w:rFonts w:ascii="Arial" w:hAnsi="Arial" w:cs="Arial"/>
          <w:i/>
          <w:lang w:val="en-US"/>
        </w:rPr>
        <w:t>I12</w:t>
      </w:r>
      <w:r>
        <w:rPr>
          <w:rFonts w:ascii="Arial" w:hAnsi="Arial" w:cs="Arial"/>
          <w:i/>
          <w:lang w:val="en-US"/>
        </w:rPr>
        <w:t>].</w:t>
      </w:r>
    </w:p>
    <w:p w14:paraId="28906D0C" w14:textId="77777777" w:rsidR="004935E7" w:rsidRPr="00761857" w:rsidRDefault="004935E7" w:rsidP="004935E7">
      <w:pPr>
        <w:spacing w:line="480" w:lineRule="auto"/>
        <w:jc w:val="both"/>
        <w:rPr>
          <w:rFonts w:ascii="Arial" w:hAnsi="Arial" w:cs="Arial"/>
          <w:i/>
          <w:iCs/>
          <w:lang w:val="en-US"/>
        </w:rPr>
      </w:pPr>
      <w:r w:rsidRPr="00761857">
        <w:rPr>
          <w:rFonts w:ascii="Arial" w:hAnsi="Arial" w:cs="Arial"/>
          <w:lang w:val="en-US"/>
        </w:rPr>
        <w:t xml:space="preserve">Quote 2: </w:t>
      </w:r>
      <w:r w:rsidRPr="00761857">
        <w:rPr>
          <w:rFonts w:ascii="Arial" w:hAnsi="Arial" w:cs="Arial"/>
          <w:i/>
          <w:iCs/>
          <w:lang w:val="en-US"/>
        </w:rPr>
        <w:t xml:space="preserve">“Gluing is possible with histoacryl glue. Sutures and clamps may also be possible. Even using a clamp is a challenge; it should be tight enough to hold its place. Or sutures can be wrapped around. It should not be so tight that it gives ischemia, because then it will die, and it will be loose in no time” </w:t>
      </w:r>
      <w:r>
        <w:rPr>
          <w:rFonts w:ascii="Arial" w:hAnsi="Arial" w:cs="Arial"/>
          <w:i/>
          <w:iCs/>
          <w:lang w:val="en-US"/>
        </w:rPr>
        <w:t>[</w:t>
      </w:r>
      <w:r w:rsidRPr="00761857">
        <w:rPr>
          <w:rFonts w:ascii="Arial" w:hAnsi="Arial" w:cs="Arial"/>
          <w:i/>
          <w:iCs/>
          <w:lang w:val="en-US"/>
        </w:rPr>
        <w:t>I11</w:t>
      </w:r>
      <w:r>
        <w:rPr>
          <w:rFonts w:ascii="Arial" w:hAnsi="Arial" w:cs="Arial"/>
          <w:i/>
          <w:iCs/>
          <w:lang w:val="en-US"/>
        </w:rPr>
        <w:t>]</w:t>
      </w:r>
      <w:r w:rsidRPr="00761857">
        <w:rPr>
          <w:rFonts w:ascii="Arial" w:hAnsi="Arial" w:cs="Arial"/>
          <w:i/>
          <w:iCs/>
          <w:lang w:val="en-US"/>
        </w:rPr>
        <w:t xml:space="preserve">. </w:t>
      </w:r>
    </w:p>
    <w:p w14:paraId="47B42905" w14:textId="77777777" w:rsidR="004935E7" w:rsidRPr="00761857" w:rsidRDefault="004935E7" w:rsidP="004935E7">
      <w:pPr>
        <w:spacing w:line="480" w:lineRule="auto"/>
        <w:jc w:val="both"/>
        <w:rPr>
          <w:rFonts w:ascii="Arial" w:hAnsi="Arial" w:cs="Arial"/>
          <w:lang w:val="en-US"/>
        </w:rPr>
      </w:pPr>
      <w:r w:rsidRPr="00761857">
        <w:rPr>
          <w:rFonts w:ascii="Arial" w:hAnsi="Arial" w:cs="Arial"/>
          <w:lang w:val="en-US"/>
        </w:rPr>
        <w:t xml:space="preserve">Quote 3: </w:t>
      </w:r>
      <w:r w:rsidRPr="00761857">
        <w:rPr>
          <w:rFonts w:ascii="Arial" w:hAnsi="Arial" w:cs="Arial"/>
          <w:i/>
          <w:iCs/>
          <w:lang w:val="en-US"/>
        </w:rPr>
        <w:t xml:space="preserve">“You have to be aware that it is relatively tight of course, because that Wharton's jelly from the umbilical cord is loose, so if you pull hard enough, the sutures let go” </w:t>
      </w:r>
      <w:r>
        <w:rPr>
          <w:rFonts w:ascii="Arial" w:hAnsi="Arial" w:cs="Arial"/>
          <w:i/>
          <w:iCs/>
          <w:lang w:val="en-US"/>
        </w:rPr>
        <w:t>[</w:t>
      </w:r>
      <w:r w:rsidRPr="00761857">
        <w:rPr>
          <w:rFonts w:ascii="Arial" w:hAnsi="Arial" w:cs="Arial"/>
          <w:i/>
          <w:iCs/>
          <w:lang w:val="en-US"/>
        </w:rPr>
        <w:t>I5</w:t>
      </w:r>
      <w:r>
        <w:rPr>
          <w:rFonts w:ascii="Arial" w:hAnsi="Arial" w:cs="Arial"/>
          <w:i/>
          <w:iCs/>
          <w:lang w:val="en-US"/>
        </w:rPr>
        <w:t>].</w:t>
      </w:r>
      <w:r w:rsidRPr="00761857">
        <w:rPr>
          <w:rFonts w:ascii="Arial" w:hAnsi="Arial" w:cs="Arial"/>
          <w:i/>
          <w:iCs/>
          <w:lang w:val="en-US"/>
        </w:rPr>
        <w:t xml:space="preserve"> </w:t>
      </w:r>
    </w:p>
    <w:p w14:paraId="65967F7A" w14:textId="77777777" w:rsidR="004935E7" w:rsidRPr="00761857" w:rsidRDefault="004935E7" w:rsidP="004935E7">
      <w:pPr>
        <w:spacing w:line="480" w:lineRule="auto"/>
        <w:jc w:val="both"/>
        <w:rPr>
          <w:rFonts w:ascii="Arial" w:hAnsi="Arial" w:cs="Arial"/>
          <w:i/>
          <w:iCs/>
          <w:lang w:val="en-US"/>
        </w:rPr>
      </w:pPr>
      <w:r w:rsidRPr="00761857">
        <w:rPr>
          <w:rFonts w:ascii="Arial" w:hAnsi="Arial" w:cs="Arial"/>
          <w:lang w:val="en-US"/>
        </w:rPr>
        <w:t xml:space="preserve">Quote 4: </w:t>
      </w:r>
      <w:r w:rsidRPr="00761857">
        <w:rPr>
          <w:rFonts w:ascii="Arial" w:hAnsi="Arial" w:cs="Arial"/>
          <w:i/>
          <w:iCs/>
          <w:lang w:val="en-US"/>
        </w:rPr>
        <w:t xml:space="preserve">“You </w:t>
      </w:r>
      <w:proofErr w:type="gramStart"/>
      <w:r w:rsidRPr="00761857">
        <w:rPr>
          <w:rFonts w:ascii="Arial" w:hAnsi="Arial" w:cs="Arial"/>
          <w:i/>
          <w:iCs/>
          <w:lang w:val="en-US"/>
        </w:rPr>
        <w:t>have to</w:t>
      </w:r>
      <w:proofErr w:type="gramEnd"/>
      <w:r w:rsidRPr="00761857">
        <w:rPr>
          <w:rFonts w:ascii="Arial" w:hAnsi="Arial" w:cs="Arial"/>
          <w:i/>
          <w:iCs/>
          <w:lang w:val="en-US"/>
        </w:rPr>
        <w:t xml:space="preserve"> have clotting in order. Otherwise, you cannot use an artificial womb, because then you will have the same problems as we have with ECMO. You probably have a high chance of brain hemorrhages and co-morbidity and then the profit is lost” </w:t>
      </w:r>
      <w:r>
        <w:rPr>
          <w:rFonts w:ascii="Arial" w:hAnsi="Arial" w:cs="Arial"/>
          <w:i/>
          <w:iCs/>
          <w:lang w:val="en-US"/>
        </w:rPr>
        <w:t>[</w:t>
      </w:r>
      <w:r w:rsidRPr="00761857">
        <w:rPr>
          <w:rFonts w:ascii="Arial" w:hAnsi="Arial" w:cs="Arial"/>
          <w:i/>
          <w:iCs/>
          <w:lang w:val="en-US"/>
        </w:rPr>
        <w:t>7</w:t>
      </w:r>
      <w:r>
        <w:rPr>
          <w:rFonts w:ascii="Arial" w:hAnsi="Arial" w:cs="Arial"/>
          <w:i/>
          <w:iCs/>
          <w:lang w:val="en-US"/>
        </w:rPr>
        <w:t>]</w:t>
      </w:r>
      <w:r w:rsidRPr="00761857">
        <w:rPr>
          <w:rFonts w:ascii="Arial" w:hAnsi="Arial" w:cs="Arial"/>
          <w:i/>
          <w:iCs/>
          <w:lang w:val="en-US"/>
        </w:rPr>
        <w:t xml:space="preserve">. </w:t>
      </w:r>
    </w:p>
    <w:p w14:paraId="59A56347" w14:textId="77777777" w:rsidR="004935E7" w:rsidRPr="00761857" w:rsidRDefault="004935E7" w:rsidP="004935E7">
      <w:pPr>
        <w:spacing w:line="480" w:lineRule="auto"/>
        <w:jc w:val="both"/>
        <w:rPr>
          <w:rFonts w:ascii="Arial" w:hAnsi="Arial" w:cs="Arial"/>
          <w:i/>
          <w:iCs/>
          <w:lang w:val="en-US"/>
        </w:rPr>
      </w:pPr>
      <w:r w:rsidRPr="00761857">
        <w:rPr>
          <w:rFonts w:ascii="Arial" w:hAnsi="Arial" w:cs="Arial"/>
          <w:lang w:val="en-US"/>
        </w:rPr>
        <w:t xml:space="preserve">Quote 5: </w:t>
      </w:r>
      <w:r w:rsidRPr="00761857">
        <w:rPr>
          <w:rFonts w:ascii="Arial" w:hAnsi="Arial" w:cs="Arial"/>
          <w:i/>
          <w:iCs/>
          <w:lang w:val="en-US"/>
        </w:rPr>
        <w:t xml:space="preserve">“Neonatologists get very restless with words like heparin. We think that’s deadly” </w:t>
      </w:r>
      <w:r>
        <w:rPr>
          <w:rFonts w:ascii="Arial" w:hAnsi="Arial" w:cs="Arial"/>
          <w:i/>
          <w:iCs/>
          <w:lang w:val="en-US"/>
        </w:rPr>
        <w:t>[</w:t>
      </w:r>
      <w:r w:rsidRPr="00761857">
        <w:rPr>
          <w:rFonts w:ascii="Arial" w:hAnsi="Arial" w:cs="Arial"/>
          <w:i/>
          <w:iCs/>
          <w:lang w:val="en-US"/>
        </w:rPr>
        <w:t>I</w:t>
      </w:r>
      <w:r>
        <w:rPr>
          <w:rFonts w:ascii="Arial" w:hAnsi="Arial" w:cs="Arial"/>
          <w:i/>
          <w:iCs/>
          <w:lang w:val="en-US"/>
        </w:rPr>
        <w:t>5]</w:t>
      </w:r>
      <w:r w:rsidRPr="00761857">
        <w:rPr>
          <w:rFonts w:ascii="Arial" w:hAnsi="Arial" w:cs="Arial"/>
          <w:i/>
          <w:iCs/>
          <w:lang w:val="en-US"/>
        </w:rPr>
        <w:t xml:space="preserve">. </w:t>
      </w:r>
    </w:p>
    <w:p w14:paraId="38DE9394" w14:textId="77777777" w:rsidR="004935E7" w:rsidRPr="00761857" w:rsidRDefault="004935E7" w:rsidP="004935E7">
      <w:pPr>
        <w:spacing w:line="480" w:lineRule="auto"/>
        <w:jc w:val="both"/>
        <w:rPr>
          <w:rFonts w:ascii="Arial" w:hAnsi="Arial" w:cs="Arial"/>
          <w:lang w:val="en-US"/>
        </w:rPr>
      </w:pPr>
      <w:r w:rsidRPr="00761857">
        <w:rPr>
          <w:rFonts w:ascii="Arial" w:hAnsi="Arial" w:cs="Arial"/>
          <w:lang w:val="en-US"/>
        </w:rPr>
        <w:t xml:space="preserve">Quote 6: </w:t>
      </w:r>
      <w:r w:rsidRPr="00761857">
        <w:rPr>
          <w:rFonts w:ascii="Arial" w:hAnsi="Arial" w:cs="Arial"/>
          <w:i/>
          <w:iCs/>
          <w:lang w:val="en-US"/>
        </w:rPr>
        <w:t xml:space="preserve">“You would </w:t>
      </w:r>
      <w:proofErr w:type="gramStart"/>
      <w:r w:rsidRPr="00761857">
        <w:rPr>
          <w:rFonts w:ascii="Arial" w:hAnsi="Arial" w:cs="Arial"/>
          <w:i/>
          <w:iCs/>
          <w:lang w:val="en-US"/>
        </w:rPr>
        <w:t>actually prefer</w:t>
      </w:r>
      <w:proofErr w:type="gramEnd"/>
      <w:r w:rsidRPr="00761857">
        <w:rPr>
          <w:rFonts w:ascii="Arial" w:hAnsi="Arial" w:cs="Arial"/>
          <w:i/>
          <w:iCs/>
          <w:lang w:val="en-US"/>
        </w:rPr>
        <w:t xml:space="preserve"> to have some sort of heparin coated cannula. So, you don't get clots on the walls” </w:t>
      </w:r>
      <w:r>
        <w:rPr>
          <w:rFonts w:ascii="Arial" w:hAnsi="Arial" w:cs="Arial"/>
          <w:i/>
          <w:iCs/>
          <w:lang w:val="en-US"/>
        </w:rPr>
        <w:t>[</w:t>
      </w:r>
      <w:r w:rsidRPr="00761857">
        <w:rPr>
          <w:rFonts w:ascii="Arial" w:hAnsi="Arial" w:cs="Arial"/>
          <w:i/>
          <w:iCs/>
          <w:lang w:val="en-US"/>
        </w:rPr>
        <w:t>I8</w:t>
      </w:r>
      <w:r>
        <w:rPr>
          <w:rFonts w:ascii="Arial" w:hAnsi="Arial" w:cs="Arial"/>
          <w:i/>
          <w:iCs/>
          <w:lang w:val="en-US"/>
        </w:rPr>
        <w:t>]</w:t>
      </w:r>
      <w:r w:rsidRPr="00761857">
        <w:rPr>
          <w:rFonts w:ascii="Arial" w:hAnsi="Arial" w:cs="Arial"/>
          <w:i/>
          <w:iCs/>
          <w:lang w:val="en-US"/>
        </w:rPr>
        <w:t xml:space="preserve">. </w:t>
      </w:r>
    </w:p>
    <w:p w14:paraId="4DD0671C" w14:textId="77777777" w:rsidR="004935E7" w:rsidRDefault="004935E7" w:rsidP="004935E7">
      <w:pPr>
        <w:spacing w:line="480" w:lineRule="auto"/>
        <w:jc w:val="both"/>
        <w:rPr>
          <w:rFonts w:ascii="Arial" w:hAnsi="Arial" w:cs="Arial"/>
          <w:lang w:val="en-US"/>
        </w:rPr>
      </w:pPr>
      <w:r w:rsidRPr="00761857">
        <w:rPr>
          <w:rFonts w:ascii="Arial" w:hAnsi="Arial" w:cs="Arial"/>
          <w:lang w:val="en-US"/>
        </w:rPr>
        <w:t xml:space="preserve">Quote 7: </w:t>
      </w:r>
      <w:r w:rsidRPr="00761857">
        <w:rPr>
          <w:rFonts w:ascii="Arial" w:hAnsi="Arial" w:cs="Arial"/>
          <w:i/>
          <w:iCs/>
          <w:lang w:val="en-US"/>
        </w:rPr>
        <w:t xml:space="preserve">“I think it's very difficult, because when such an artery is stimulated you get a spasm very quickly and then you just can't get in. Then you finished and the only thing is to mechanically dilate the vessel, and then insert your cannula” </w:t>
      </w:r>
      <w:r>
        <w:rPr>
          <w:rFonts w:ascii="Arial" w:hAnsi="Arial" w:cs="Arial"/>
          <w:i/>
          <w:iCs/>
          <w:lang w:val="en-US"/>
        </w:rPr>
        <w:t>[</w:t>
      </w:r>
      <w:r w:rsidRPr="00761857">
        <w:rPr>
          <w:rFonts w:ascii="Arial" w:hAnsi="Arial" w:cs="Arial"/>
          <w:i/>
          <w:iCs/>
          <w:lang w:val="en-US"/>
        </w:rPr>
        <w:t>I11</w:t>
      </w:r>
      <w:r>
        <w:rPr>
          <w:rFonts w:ascii="Arial" w:hAnsi="Arial" w:cs="Arial"/>
          <w:i/>
          <w:iCs/>
          <w:lang w:val="en-US"/>
        </w:rPr>
        <w:t>]</w:t>
      </w:r>
      <w:r w:rsidRPr="00761857">
        <w:rPr>
          <w:rFonts w:ascii="Arial" w:hAnsi="Arial" w:cs="Arial"/>
          <w:i/>
          <w:iCs/>
          <w:lang w:val="en-US"/>
        </w:rPr>
        <w:t>.</w:t>
      </w:r>
    </w:p>
    <w:p w14:paraId="1350F956" w14:textId="77777777" w:rsidR="00CD2C1D" w:rsidRPr="004935E7" w:rsidRDefault="00CD2C1D">
      <w:pPr>
        <w:rPr>
          <w:lang w:val="en-US"/>
        </w:rPr>
      </w:pPr>
    </w:p>
    <w:sectPr w:rsidR="00CD2C1D" w:rsidRPr="004935E7" w:rsidSect="006A33F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5E7"/>
    <w:rsid w:val="0001085D"/>
    <w:rsid w:val="000153A9"/>
    <w:rsid w:val="00016CAF"/>
    <w:rsid w:val="000170CB"/>
    <w:rsid w:val="00026D91"/>
    <w:rsid w:val="00034014"/>
    <w:rsid w:val="00035C28"/>
    <w:rsid w:val="0004106E"/>
    <w:rsid w:val="0004359E"/>
    <w:rsid w:val="00047E0C"/>
    <w:rsid w:val="00050645"/>
    <w:rsid w:val="000632CB"/>
    <w:rsid w:val="000709D4"/>
    <w:rsid w:val="0007337D"/>
    <w:rsid w:val="000747EC"/>
    <w:rsid w:val="00081509"/>
    <w:rsid w:val="00081597"/>
    <w:rsid w:val="000842BC"/>
    <w:rsid w:val="00084748"/>
    <w:rsid w:val="00096004"/>
    <w:rsid w:val="0009698F"/>
    <w:rsid w:val="000A59FA"/>
    <w:rsid w:val="000B53AE"/>
    <w:rsid w:val="000C0FC1"/>
    <w:rsid w:val="000C5531"/>
    <w:rsid w:val="000C5E45"/>
    <w:rsid w:val="000D2249"/>
    <w:rsid w:val="000D7AAA"/>
    <w:rsid w:val="000E0417"/>
    <w:rsid w:val="000E5577"/>
    <w:rsid w:val="000F1955"/>
    <w:rsid w:val="000F37F7"/>
    <w:rsid w:val="000F4608"/>
    <w:rsid w:val="000F4B43"/>
    <w:rsid w:val="000F50BE"/>
    <w:rsid w:val="000F5836"/>
    <w:rsid w:val="00105795"/>
    <w:rsid w:val="00110A5C"/>
    <w:rsid w:val="00110E03"/>
    <w:rsid w:val="00113677"/>
    <w:rsid w:val="00136548"/>
    <w:rsid w:val="0014110D"/>
    <w:rsid w:val="00144BDE"/>
    <w:rsid w:val="00146F62"/>
    <w:rsid w:val="0018014B"/>
    <w:rsid w:val="00191294"/>
    <w:rsid w:val="0019217F"/>
    <w:rsid w:val="001940B0"/>
    <w:rsid w:val="00196E40"/>
    <w:rsid w:val="00197ECD"/>
    <w:rsid w:val="001A0077"/>
    <w:rsid w:val="001A374D"/>
    <w:rsid w:val="001B1363"/>
    <w:rsid w:val="001B2734"/>
    <w:rsid w:val="001C3687"/>
    <w:rsid w:val="001D0D00"/>
    <w:rsid w:val="001D14B6"/>
    <w:rsid w:val="001D4EEA"/>
    <w:rsid w:val="001D5DF0"/>
    <w:rsid w:val="001E0348"/>
    <w:rsid w:val="001E5C8B"/>
    <w:rsid w:val="001E6418"/>
    <w:rsid w:val="001F5D07"/>
    <w:rsid w:val="00201839"/>
    <w:rsid w:val="0021149A"/>
    <w:rsid w:val="00221B45"/>
    <w:rsid w:val="00226DF8"/>
    <w:rsid w:val="00233662"/>
    <w:rsid w:val="00236876"/>
    <w:rsid w:val="00237D45"/>
    <w:rsid w:val="0024170A"/>
    <w:rsid w:val="00247E30"/>
    <w:rsid w:val="0025348B"/>
    <w:rsid w:val="00276662"/>
    <w:rsid w:val="00282563"/>
    <w:rsid w:val="00284D2A"/>
    <w:rsid w:val="00285DA6"/>
    <w:rsid w:val="0028709E"/>
    <w:rsid w:val="00287319"/>
    <w:rsid w:val="002902D2"/>
    <w:rsid w:val="002A040F"/>
    <w:rsid w:val="002A394C"/>
    <w:rsid w:val="002B3973"/>
    <w:rsid w:val="002B7E1D"/>
    <w:rsid w:val="002C5581"/>
    <w:rsid w:val="002C7DB0"/>
    <w:rsid w:val="002D7812"/>
    <w:rsid w:val="002D7CFE"/>
    <w:rsid w:val="002E4169"/>
    <w:rsid w:val="002E615A"/>
    <w:rsid w:val="002F2B87"/>
    <w:rsid w:val="002F5B6A"/>
    <w:rsid w:val="00301346"/>
    <w:rsid w:val="003101B6"/>
    <w:rsid w:val="0031029D"/>
    <w:rsid w:val="00313C73"/>
    <w:rsid w:val="0031501A"/>
    <w:rsid w:val="0031616A"/>
    <w:rsid w:val="00336CDD"/>
    <w:rsid w:val="0033732F"/>
    <w:rsid w:val="00351988"/>
    <w:rsid w:val="00361A70"/>
    <w:rsid w:val="00362CAC"/>
    <w:rsid w:val="00367BBB"/>
    <w:rsid w:val="0037360A"/>
    <w:rsid w:val="00374237"/>
    <w:rsid w:val="00374634"/>
    <w:rsid w:val="0037675B"/>
    <w:rsid w:val="00376855"/>
    <w:rsid w:val="00385BF1"/>
    <w:rsid w:val="003973D9"/>
    <w:rsid w:val="003B4290"/>
    <w:rsid w:val="003C209E"/>
    <w:rsid w:val="003C27FD"/>
    <w:rsid w:val="003F05C9"/>
    <w:rsid w:val="00401457"/>
    <w:rsid w:val="0040585D"/>
    <w:rsid w:val="00407D23"/>
    <w:rsid w:val="0041623F"/>
    <w:rsid w:val="004213BB"/>
    <w:rsid w:val="0042350A"/>
    <w:rsid w:val="004276DD"/>
    <w:rsid w:val="00431156"/>
    <w:rsid w:val="004336D5"/>
    <w:rsid w:val="00436BEA"/>
    <w:rsid w:val="004370C2"/>
    <w:rsid w:val="00443411"/>
    <w:rsid w:val="00443669"/>
    <w:rsid w:val="00450E12"/>
    <w:rsid w:val="00462059"/>
    <w:rsid w:val="004669C4"/>
    <w:rsid w:val="00471FE1"/>
    <w:rsid w:val="00476424"/>
    <w:rsid w:val="0048112F"/>
    <w:rsid w:val="00481C11"/>
    <w:rsid w:val="004855D9"/>
    <w:rsid w:val="004935E7"/>
    <w:rsid w:val="00494AB4"/>
    <w:rsid w:val="004A126D"/>
    <w:rsid w:val="004A2DC4"/>
    <w:rsid w:val="004A6B5F"/>
    <w:rsid w:val="004B029F"/>
    <w:rsid w:val="004C10F1"/>
    <w:rsid w:val="004C299D"/>
    <w:rsid w:val="004C7541"/>
    <w:rsid w:val="004D1ACC"/>
    <w:rsid w:val="004D453E"/>
    <w:rsid w:val="004D4959"/>
    <w:rsid w:val="004F18C0"/>
    <w:rsid w:val="004F1CB0"/>
    <w:rsid w:val="00501270"/>
    <w:rsid w:val="00503B01"/>
    <w:rsid w:val="0051028F"/>
    <w:rsid w:val="00511AD9"/>
    <w:rsid w:val="005126CC"/>
    <w:rsid w:val="0051446E"/>
    <w:rsid w:val="005205AB"/>
    <w:rsid w:val="00521E72"/>
    <w:rsid w:val="005238B0"/>
    <w:rsid w:val="00526A6D"/>
    <w:rsid w:val="00531351"/>
    <w:rsid w:val="00541806"/>
    <w:rsid w:val="00550091"/>
    <w:rsid w:val="005507DA"/>
    <w:rsid w:val="005508F0"/>
    <w:rsid w:val="00550FD2"/>
    <w:rsid w:val="00552C24"/>
    <w:rsid w:val="0058087D"/>
    <w:rsid w:val="00586D52"/>
    <w:rsid w:val="00590CF6"/>
    <w:rsid w:val="0059514F"/>
    <w:rsid w:val="005A0035"/>
    <w:rsid w:val="005A11B1"/>
    <w:rsid w:val="005A42B3"/>
    <w:rsid w:val="005A65A7"/>
    <w:rsid w:val="005A69AA"/>
    <w:rsid w:val="005A7E95"/>
    <w:rsid w:val="005B1AD7"/>
    <w:rsid w:val="005B36D7"/>
    <w:rsid w:val="005C02A8"/>
    <w:rsid w:val="005C0B4B"/>
    <w:rsid w:val="005C333B"/>
    <w:rsid w:val="005C5896"/>
    <w:rsid w:val="005D3319"/>
    <w:rsid w:val="005D7174"/>
    <w:rsid w:val="005E2C10"/>
    <w:rsid w:val="005E4EF0"/>
    <w:rsid w:val="005F365D"/>
    <w:rsid w:val="0060387B"/>
    <w:rsid w:val="006064EE"/>
    <w:rsid w:val="00634A32"/>
    <w:rsid w:val="006361FD"/>
    <w:rsid w:val="00636934"/>
    <w:rsid w:val="006434A1"/>
    <w:rsid w:val="006451A6"/>
    <w:rsid w:val="006506C7"/>
    <w:rsid w:val="0065583D"/>
    <w:rsid w:val="00660035"/>
    <w:rsid w:val="006609E0"/>
    <w:rsid w:val="00671529"/>
    <w:rsid w:val="00672357"/>
    <w:rsid w:val="00682B11"/>
    <w:rsid w:val="00682C11"/>
    <w:rsid w:val="006907D2"/>
    <w:rsid w:val="006A24AD"/>
    <w:rsid w:val="006A33F9"/>
    <w:rsid w:val="006A52DE"/>
    <w:rsid w:val="006A6874"/>
    <w:rsid w:val="006B5088"/>
    <w:rsid w:val="006B5D30"/>
    <w:rsid w:val="006C5B9C"/>
    <w:rsid w:val="006D079B"/>
    <w:rsid w:val="006D43E3"/>
    <w:rsid w:val="006E0BB3"/>
    <w:rsid w:val="006F36AF"/>
    <w:rsid w:val="006F49F4"/>
    <w:rsid w:val="0070222C"/>
    <w:rsid w:val="00704947"/>
    <w:rsid w:val="00705BB4"/>
    <w:rsid w:val="0070613F"/>
    <w:rsid w:val="00707913"/>
    <w:rsid w:val="00710205"/>
    <w:rsid w:val="00721B43"/>
    <w:rsid w:val="00721F86"/>
    <w:rsid w:val="0072549E"/>
    <w:rsid w:val="007266C2"/>
    <w:rsid w:val="00730592"/>
    <w:rsid w:val="007371C3"/>
    <w:rsid w:val="00742416"/>
    <w:rsid w:val="00742B75"/>
    <w:rsid w:val="00743FFE"/>
    <w:rsid w:val="00745A0A"/>
    <w:rsid w:val="0076101C"/>
    <w:rsid w:val="00777519"/>
    <w:rsid w:val="00782928"/>
    <w:rsid w:val="00783F5A"/>
    <w:rsid w:val="00784172"/>
    <w:rsid w:val="007851A0"/>
    <w:rsid w:val="00786FEF"/>
    <w:rsid w:val="00793D13"/>
    <w:rsid w:val="00796433"/>
    <w:rsid w:val="00797BC0"/>
    <w:rsid w:val="007A04BD"/>
    <w:rsid w:val="007A23C1"/>
    <w:rsid w:val="007A2EAF"/>
    <w:rsid w:val="007B76E2"/>
    <w:rsid w:val="007C22CF"/>
    <w:rsid w:val="007D1637"/>
    <w:rsid w:val="007D1952"/>
    <w:rsid w:val="007D6EA0"/>
    <w:rsid w:val="007E11BD"/>
    <w:rsid w:val="007E14B7"/>
    <w:rsid w:val="007F3767"/>
    <w:rsid w:val="007F6045"/>
    <w:rsid w:val="008037C8"/>
    <w:rsid w:val="00805BA7"/>
    <w:rsid w:val="0080612C"/>
    <w:rsid w:val="0081662D"/>
    <w:rsid w:val="008274EB"/>
    <w:rsid w:val="00827866"/>
    <w:rsid w:val="0083012D"/>
    <w:rsid w:val="00855C3C"/>
    <w:rsid w:val="00867954"/>
    <w:rsid w:val="0087099F"/>
    <w:rsid w:val="00882F1D"/>
    <w:rsid w:val="008854CE"/>
    <w:rsid w:val="00892C29"/>
    <w:rsid w:val="00892E53"/>
    <w:rsid w:val="00893B99"/>
    <w:rsid w:val="008A11CF"/>
    <w:rsid w:val="008A14A9"/>
    <w:rsid w:val="008A1D84"/>
    <w:rsid w:val="008B21DA"/>
    <w:rsid w:val="008B7EBC"/>
    <w:rsid w:val="008C08E5"/>
    <w:rsid w:val="008C5374"/>
    <w:rsid w:val="008C61F4"/>
    <w:rsid w:val="008D4845"/>
    <w:rsid w:val="008D525D"/>
    <w:rsid w:val="008D7075"/>
    <w:rsid w:val="008D7813"/>
    <w:rsid w:val="008D7C2A"/>
    <w:rsid w:val="008E184F"/>
    <w:rsid w:val="009004F0"/>
    <w:rsid w:val="00900571"/>
    <w:rsid w:val="00904A17"/>
    <w:rsid w:val="009203B6"/>
    <w:rsid w:val="00933C6C"/>
    <w:rsid w:val="00935AF4"/>
    <w:rsid w:val="009376C8"/>
    <w:rsid w:val="0093776A"/>
    <w:rsid w:val="0094205C"/>
    <w:rsid w:val="0096404D"/>
    <w:rsid w:val="00967C31"/>
    <w:rsid w:val="00972EB5"/>
    <w:rsid w:val="0098446A"/>
    <w:rsid w:val="00984FAA"/>
    <w:rsid w:val="0099059A"/>
    <w:rsid w:val="00990C65"/>
    <w:rsid w:val="00991328"/>
    <w:rsid w:val="009950E6"/>
    <w:rsid w:val="009A3715"/>
    <w:rsid w:val="009B478A"/>
    <w:rsid w:val="009C24FA"/>
    <w:rsid w:val="009D3F5D"/>
    <w:rsid w:val="009E10BB"/>
    <w:rsid w:val="009E1CED"/>
    <w:rsid w:val="009E2039"/>
    <w:rsid w:val="009E20B1"/>
    <w:rsid w:val="009E5F59"/>
    <w:rsid w:val="00A00EB5"/>
    <w:rsid w:val="00A0521E"/>
    <w:rsid w:val="00A052F0"/>
    <w:rsid w:val="00A10A49"/>
    <w:rsid w:val="00A1240A"/>
    <w:rsid w:val="00A1503E"/>
    <w:rsid w:val="00A162C4"/>
    <w:rsid w:val="00A16570"/>
    <w:rsid w:val="00A17359"/>
    <w:rsid w:val="00A36A23"/>
    <w:rsid w:val="00A43C94"/>
    <w:rsid w:val="00A442E7"/>
    <w:rsid w:val="00A5014E"/>
    <w:rsid w:val="00A520FF"/>
    <w:rsid w:val="00A56706"/>
    <w:rsid w:val="00A5682F"/>
    <w:rsid w:val="00A612D3"/>
    <w:rsid w:val="00A641A6"/>
    <w:rsid w:val="00A67467"/>
    <w:rsid w:val="00A71F41"/>
    <w:rsid w:val="00A72988"/>
    <w:rsid w:val="00A76241"/>
    <w:rsid w:val="00A83EC5"/>
    <w:rsid w:val="00A90522"/>
    <w:rsid w:val="00A9357D"/>
    <w:rsid w:val="00A95B6C"/>
    <w:rsid w:val="00AA47D7"/>
    <w:rsid w:val="00AA6084"/>
    <w:rsid w:val="00AB0630"/>
    <w:rsid w:val="00AB4D73"/>
    <w:rsid w:val="00AB4EEA"/>
    <w:rsid w:val="00AB7855"/>
    <w:rsid w:val="00AC3D10"/>
    <w:rsid w:val="00AC4283"/>
    <w:rsid w:val="00AD5A93"/>
    <w:rsid w:val="00AE2BC3"/>
    <w:rsid w:val="00AE36DB"/>
    <w:rsid w:val="00AE445B"/>
    <w:rsid w:val="00AE7C0E"/>
    <w:rsid w:val="00AF28A7"/>
    <w:rsid w:val="00AF4ACD"/>
    <w:rsid w:val="00B04CE9"/>
    <w:rsid w:val="00B115E9"/>
    <w:rsid w:val="00B14603"/>
    <w:rsid w:val="00B14FC9"/>
    <w:rsid w:val="00B253C8"/>
    <w:rsid w:val="00B34F02"/>
    <w:rsid w:val="00B3551B"/>
    <w:rsid w:val="00B46482"/>
    <w:rsid w:val="00B46BDC"/>
    <w:rsid w:val="00B506C3"/>
    <w:rsid w:val="00B52D3C"/>
    <w:rsid w:val="00B6090C"/>
    <w:rsid w:val="00B62474"/>
    <w:rsid w:val="00B6484F"/>
    <w:rsid w:val="00B778D8"/>
    <w:rsid w:val="00B85B93"/>
    <w:rsid w:val="00B906AA"/>
    <w:rsid w:val="00B93B01"/>
    <w:rsid w:val="00B95429"/>
    <w:rsid w:val="00B96E98"/>
    <w:rsid w:val="00BB3FD5"/>
    <w:rsid w:val="00BB4739"/>
    <w:rsid w:val="00BC2EA1"/>
    <w:rsid w:val="00BC41EC"/>
    <w:rsid w:val="00BD0311"/>
    <w:rsid w:val="00BD03E9"/>
    <w:rsid w:val="00BD1271"/>
    <w:rsid w:val="00BD1289"/>
    <w:rsid w:val="00BD31F7"/>
    <w:rsid w:val="00BD5720"/>
    <w:rsid w:val="00BD7881"/>
    <w:rsid w:val="00BD7B88"/>
    <w:rsid w:val="00BE7332"/>
    <w:rsid w:val="00BF533D"/>
    <w:rsid w:val="00C01385"/>
    <w:rsid w:val="00C03C29"/>
    <w:rsid w:val="00C115A9"/>
    <w:rsid w:val="00C23B4F"/>
    <w:rsid w:val="00C25164"/>
    <w:rsid w:val="00C30C6F"/>
    <w:rsid w:val="00C37C4D"/>
    <w:rsid w:val="00C44942"/>
    <w:rsid w:val="00C46A33"/>
    <w:rsid w:val="00C50349"/>
    <w:rsid w:val="00C51C99"/>
    <w:rsid w:val="00C550F7"/>
    <w:rsid w:val="00C56255"/>
    <w:rsid w:val="00C63941"/>
    <w:rsid w:val="00C70E1E"/>
    <w:rsid w:val="00C73424"/>
    <w:rsid w:val="00C80A04"/>
    <w:rsid w:val="00C83820"/>
    <w:rsid w:val="00C92121"/>
    <w:rsid w:val="00C95117"/>
    <w:rsid w:val="00CA462D"/>
    <w:rsid w:val="00CA7EC5"/>
    <w:rsid w:val="00CB4DAE"/>
    <w:rsid w:val="00CC1AC5"/>
    <w:rsid w:val="00CC21D6"/>
    <w:rsid w:val="00CC334D"/>
    <w:rsid w:val="00CD2C1D"/>
    <w:rsid w:val="00CD2FD2"/>
    <w:rsid w:val="00CE0706"/>
    <w:rsid w:val="00CE118C"/>
    <w:rsid w:val="00D05206"/>
    <w:rsid w:val="00D1075C"/>
    <w:rsid w:val="00D10871"/>
    <w:rsid w:val="00D348FA"/>
    <w:rsid w:val="00D469A0"/>
    <w:rsid w:val="00D52998"/>
    <w:rsid w:val="00D546F1"/>
    <w:rsid w:val="00D60A1C"/>
    <w:rsid w:val="00D61F2D"/>
    <w:rsid w:val="00D6293D"/>
    <w:rsid w:val="00D6316C"/>
    <w:rsid w:val="00D6374C"/>
    <w:rsid w:val="00D7078B"/>
    <w:rsid w:val="00D90602"/>
    <w:rsid w:val="00D95FD5"/>
    <w:rsid w:val="00DA5597"/>
    <w:rsid w:val="00DB138A"/>
    <w:rsid w:val="00DC1E43"/>
    <w:rsid w:val="00DD0AA0"/>
    <w:rsid w:val="00DD0E52"/>
    <w:rsid w:val="00DD3328"/>
    <w:rsid w:val="00DD5B81"/>
    <w:rsid w:val="00DE2E0C"/>
    <w:rsid w:val="00DE417D"/>
    <w:rsid w:val="00DE4D99"/>
    <w:rsid w:val="00DF0235"/>
    <w:rsid w:val="00E10CFE"/>
    <w:rsid w:val="00E11391"/>
    <w:rsid w:val="00E14FD7"/>
    <w:rsid w:val="00E20E1F"/>
    <w:rsid w:val="00E25A35"/>
    <w:rsid w:val="00E25F18"/>
    <w:rsid w:val="00E30981"/>
    <w:rsid w:val="00E32F46"/>
    <w:rsid w:val="00E40C3E"/>
    <w:rsid w:val="00E4120F"/>
    <w:rsid w:val="00E445BE"/>
    <w:rsid w:val="00E46887"/>
    <w:rsid w:val="00E4740D"/>
    <w:rsid w:val="00E51A9B"/>
    <w:rsid w:val="00E54A83"/>
    <w:rsid w:val="00E55268"/>
    <w:rsid w:val="00E6693E"/>
    <w:rsid w:val="00E81034"/>
    <w:rsid w:val="00E81FB3"/>
    <w:rsid w:val="00EA1552"/>
    <w:rsid w:val="00EA3994"/>
    <w:rsid w:val="00EB21DD"/>
    <w:rsid w:val="00EB6F80"/>
    <w:rsid w:val="00EC27B8"/>
    <w:rsid w:val="00ED0CC5"/>
    <w:rsid w:val="00ED450A"/>
    <w:rsid w:val="00EE219E"/>
    <w:rsid w:val="00EE3001"/>
    <w:rsid w:val="00EE59CC"/>
    <w:rsid w:val="00EF51DB"/>
    <w:rsid w:val="00F00C11"/>
    <w:rsid w:val="00F04FC7"/>
    <w:rsid w:val="00F05790"/>
    <w:rsid w:val="00F0750E"/>
    <w:rsid w:val="00F109F8"/>
    <w:rsid w:val="00F24D3B"/>
    <w:rsid w:val="00F30466"/>
    <w:rsid w:val="00F42D7E"/>
    <w:rsid w:val="00F44841"/>
    <w:rsid w:val="00F463D8"/>
    <w:rsid w:val="00F51431"/>
    <w:rsid w:val="00F52225"/>
    <w:rsid w:val="00F52535"/>
    <w:rsid w:val="00F53876"/>
    <w:rsid w:val="00F5498E"/>
    <w:rsid w:val="00F61425"/>
    <w:rsid w:val="00F61544"/>
    <w:rsid w:val="00F649D6"/>
    <w:rsid w:val="00F66EF7"/>
    <w:rsid w:val="00F751AE"/>
    <w:rsid w:val="00F82116"/>
    <w:rsid w:val="00F83936"/>
    <w:rsid w:val="00F83FA3"/>
    <w:rsid w:val="00FB29A4"/>
    <w:rsid w:val="00FC011F"/>
    <w:rsid w:val="00FC126B"/>
    <w:rsid w:val="00FC1BDA"/>
    <w:rsid w:val="00FC3A57"/>
    <w:rsid w:val="00FC7B97"/>
    <w:rsid w:val="00FD2531"/>
    <w:rsid w:val="00FD4D00"/>
    <w:rsid w:val="00FD4D78"/>
    <w:rsid w:val="00FD5CBB"/>
    <w:rsid w:val="00FE069B"/>
    <w:rsid w:val="00FF32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7EFB139"/>
  <w15:chartTrackingRefBased/>
  <w15:docId w15:val="{4F61BFA5-B57E-A445-BC37-C8B7FD255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935E7"/>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291</Characters>
  <Application>Microsoft Office Word</Application>
  <DocSecurity>0</DocSecurity>
  <Lines>10</Lines>
  <Paragraphs>3</Paragraphs>
  <ScaleCrop>false</ScaleCrop>
  <Company/>
  <LinksUpToDate>false</LinksUpToDate>
  <CharactersWithSpaces>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rips, Mared (Stud. FHML / Alumni)</dc:creator>
  <cp:keywords/>
  <dc:description/>
  <cp:lastModifiedBy>Verrips, Mared (Stud. FHML / Alumni)</cp:lastModifiedBy>
  <cp:revision>4</cp:revision>
  <dcterms:created xsi:type="dcterms:W3CDTF">2023-12-09T09:40:00Z</dcterms:created>
  <dcterms:modified xsi:type="dcterms:W3CDTF">2023-12-09T09:48:00Z</dcterms:modified>
</cp:coreProperties>
</file>